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719AA" w14:textId="77777777" w:rsidR="00CE6686" w:rsidRPr="0067267C" w:rsidRDefault="00F82F38">
      <w:pPr>
        <w:pStyle w:val="Subtitle"/>
        <w:spacing w:after="0"/>
        <w:rPr>
          <w:lang w:val="en-US"/>
        </w:rPr>
      </w:pPr>
      <w:r w:rsidRPr="0067267C">
        <w:rPr>
          <w:lang w:val="en-US"/>
        </w:rPr>
        <w:t>Supporting information</w:t>
      </w:r>
    </w:p>
    <w:p w14:paraId="30607257" w14:textId="77777777" w:rsidR="00CE6686" w:rsidRPr="0067267C" w:rsidRDefault="00F82F3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val="en-US"/>
        </w:rPr>
      </w:pPr>
      <w:r w:rsidRPr="0067267C">
        <w:rPr>
          <w:b/>
          <w:color w:val="000000"/>
          <w:lang w:val="en-US"/>
        </w:rPr>
        <w:t>Appendix S1.1</w:t>
      </w:r>
      <w:r w:rsidRPr="0067267C">
        <w:rPr>
          <w:color w:val="000000"/>
          <w:lang w:val="en-US"/>
        </w:rPr>
        <w:t xml:space="preserve">: List of modeled species for the seasonal forest. </w:t>
      </w:r>
    </w:p>
    <w:tbl>
      <w:tblPr>
        <w:tblStyle w:val="3"/>
        <w:tblW w:w="863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90"/>
        <w:gridCol w:w="695"/>
        <w:gridCol w:w="1055"/>
        <w:gridCol w:w="1070"/>
        <w:gridCol w:w="815"/>
        <w:gridCol w:w="890"/>
        <w:gridCol w:w="815"/>
      </w:tblGrid>
      <w:tr w:rsidR="00CE6686" w:rsidRPr="0067267C" w14:paraId="2CF8032A" w14:textId="77777777">
        <w:trPr>
          <w:trHeight w:val="700"/>
        </w:trPr>
        <w:tc>
          <w:tcPr>
            <w:tcW w:w="3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36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Species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67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89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AUC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80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Presen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8A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MH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73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GM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80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IG</w:t>
            </w:r>
          </w:p>
        </w:tc>
      </w:tr>
      <w:tr w:rsidR="00CE6686" w:rsidRPr="0067267C" w14:paraId="1229431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31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lbizia inund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31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3E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4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31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2F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E2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0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DC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A185E85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B9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libertia edu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264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7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AA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09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AD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DF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F2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B6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220EB54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F9B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lseis floribund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F2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C5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61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64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CF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35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</w:tr>
      <w:tr w:rsidR="00CE6686" w:rsidRPr="0067267C" w14:paraId="4234ABB2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37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mburana cear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F0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38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9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FA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10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BF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3D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266FFB3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B5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adenanthera colubri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FC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C5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7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29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24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E6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B09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AE0805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39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adenanthera peregri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10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FF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2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AD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3D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42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12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961551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75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cusp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3E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0B8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AE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A2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82B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84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7A8824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65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discolor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E1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70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4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E1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FA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88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36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062AD9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F1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polyneuron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10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6A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4D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5A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E9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CD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</w:tr>
      <w:tr w:rsidR="00CE6686" w:rsidRPr="0067267C" w14:paraId="31BB3B4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3B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pyrifol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68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CE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5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AF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78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28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DA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C53337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FE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riedeli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30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C1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85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B4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5E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58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1EFAA4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D5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subincan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E8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1E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0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64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90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13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90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C146E7C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5F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tronium fraxinifol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44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26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6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E04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55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52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AF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85DF97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7B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alfourodendron riedelian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A3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C7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0C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2C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E2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46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</w:tr>
      <w:tr w:rsidR="00CE6686" w:rsidRPr="0067267C" w14:paraId="38563A3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3E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auhinia brevip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D1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2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53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2B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1E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16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B3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078CDFC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4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owdichia virgilioid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54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4C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E2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A6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9F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91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798844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BB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rosimum gaudichaudi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67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A6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D9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4D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F7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DC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71C38C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66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Brunfelsia austra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38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CE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E6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1C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7D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AA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</w:tr>
      <w:tr w:rsidR="00CE6686" w:rsidRPr="0067267C" w14:paraId="0067BE22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A8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runfelsia un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FC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B9B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9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27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74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7B6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01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68B88D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D5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bralea canjer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FC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61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3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26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12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B2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3C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</w:tr>
      <w:tr w:rsidR="00CE6686" w:rsidRPr="0067267C" w14:paraId="2A617EC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8C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llisthene fascicul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69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32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A0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3C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6E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97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038F38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2A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lycophyllum multiflor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AF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E5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F5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84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1A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85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0A2FDCF2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51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iniana estrell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B1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64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CA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F2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9D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4B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</w:tr>
      <w:tr w:rsidR="00CE6686" w:rsidRPr="0067267C" w14:paraId="40EEA8D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E0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ssia ferrugin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2A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C8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7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94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60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97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A0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1B6F83E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FB9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vanillesia umbell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D8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AB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4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66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76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CD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6E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</w:tr>
      <w:tr w:rsidR="00CE6686" w:rsidRPr="0067267C" w14:paraId="63A4054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297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edrela fissi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2E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5E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5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1E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00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46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36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CBF558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4E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eltis pubesc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95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F95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57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9F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AD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24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</w:tr>
      <w:tr w:rsidR="00CE6686" w:rsidRPr="0067267C" w14:paraId="4A23541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FD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entrolobium tomentos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CA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8F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6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485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E1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AD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B8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</w:tr>
      <w:tr w:rsidR="00CE6686" w:rsidRPr="0067267C" w14:paraId="1598348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C3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hloroleucon tenuiflor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F5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70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BA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0F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83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E3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</w:tr>
      <w:tr w:rsidR="00CE6686" w:rsidRPr="0067267C" w14:paraId="4BE3D8EE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F5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mbretum duartean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E7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8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0C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8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FA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6B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50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A0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F5F1EE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03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mbretum lepros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3A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45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8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D5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A6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CA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E2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47B760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B2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mmiphora leptophloeo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E1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7A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2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C4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CC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C3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7C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EA8F5EE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07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rdia alliod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07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57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CCA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0D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BB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70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0A1E27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9E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rdia glaziov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01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42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5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6B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BC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85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12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6D8DE4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03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rdia trichotom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0A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E9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07B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E5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B3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12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FAD4D4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0A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rdiera sessi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E0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5D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5E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42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AA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FF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10B322B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5A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Couepia uit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67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F1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6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B0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55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B6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57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D699A2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6F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utarea hexand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10B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CD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4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A6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60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72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344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A3368F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B4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atenopteryx sorb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B0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EC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86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5F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05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C7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</w:tr>
      <w:tr w:rsidR="00CE6686" w:rsidRPr="0067267C" w14:paraId="5D7B6B8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96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lodendron bipinnat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3D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43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0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1F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54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3B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B5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4C5E8CC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04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plokeleba floribund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B9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F4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4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0C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A2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83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5C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</w:tr>
      <w:tr w:rsidR="00CE6686" w:rsidRPr="0067267C" w14:paraId="455C1B7B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08D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pteryx al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24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B3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20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C6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F9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FC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8C94DD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11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uguetia furfurac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EC5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CA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5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9F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54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3D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3E9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76074B3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13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mmotum nit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29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7B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58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78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08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CA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055555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9C9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nterolobium contortisiliqu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40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B9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12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EE6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ED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E2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50B02C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C1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Fraunhofera mult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07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60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1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24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F1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96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10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C50583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6D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azuma ulm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6B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34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6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1E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7F5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9D2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B1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</w:tr>
      <w:tr w:rsidR="00CE6686" w:rsidRPr="0067267C" w14:paraId="07AD57C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47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elicteres brevispi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E3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E8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3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45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C7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87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15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</w:tr>
      <w:tr w:rsidR="00CE6686" w:rsidRPr="0067267C" w14:paraId="5B1C51D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A3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irtella glandul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B6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08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0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98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51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75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98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A0ADFB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9A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ymenaea courbaril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4B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58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018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6E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295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872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1B7752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D1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ymenaea eriogyne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55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0F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9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7A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DE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C4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01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659333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A3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Ipomoea carn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63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87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6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BA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AE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AD8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F8B2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7015B7B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01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Jacaranda brasil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85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8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6A1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B0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97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26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D5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838EB1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34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Jacaranda carob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5E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34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7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91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86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21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43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</w:tr>
      <w:tr w:rsidR="00CE6686" w:rsidRPr="0067267C" w14:paraId="2855FDF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74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afoensia pacar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53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E7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3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24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E1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28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7F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D3D4703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B3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Lithraea molleoid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01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D6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4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D9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D7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6B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39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</w:tr>
      <w:tr w:rsidR="00CE6686" w:rsidRPr="0067267C" w14:paraId="3A39F1F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1B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onchocarpus sericeu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D0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E7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3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6C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CF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10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54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9F884D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87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uehea candica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DB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C4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2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AB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2A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3E2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7D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9AC95F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01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uehea panicul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34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3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92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5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7C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8F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2B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86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6DB4D1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C1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chaerium acutifol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49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7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99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1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42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04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F0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BF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15AA1D2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2A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chaerium villos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B4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96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3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E3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74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C8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03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</w:tr>
      <w:tr w:rsidR="00CE6686" w:rsidRPr="0067267C" w14:paraId="3295A04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C3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gonia pubesc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CB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30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8F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35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A7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7A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BD25107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0C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conia albica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DC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A3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75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67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4F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61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8C443A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5B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conia macrothyr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59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86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0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23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B7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EA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5E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</w:tr>
      <w:tr w:rsidR="00CE6686" w:rsidRPr="0067267C" w14:paraId="62BD59A9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3A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onteverdia trunc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49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26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BC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73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C5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6C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</w:tr>
      <w:tr w:rsidR="00CE6686" w:rsidRPr="0067267C" w14:paraId="50063CA5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A3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uellera mont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10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46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1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DF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41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0F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43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8</w:t>
            </w:r>
          </w:p>
        </w:tc>
      </w:tr>
      <w:tr w:rsidR="00CE6686" w:rsidRPr="0067267C" w14:paraId="4F3D2EC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77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acrodruon urundeuv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64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0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F2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4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FA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80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5D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67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</w:tr>
      <w:tr w:rsidR="00CE6686" w:rsidRPr="0067267C" w14:paraId="397992D5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E3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oxylon balsam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5E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7C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2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9F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B7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A6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F7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</w:tr>
      <w:tr w:rsidR="00CE6686" w:rsidRPr="0067267C" w14:paraId="6326577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BE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arkinsonia acule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45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9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C4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7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7A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1F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50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72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CA0580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52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eltophorum dub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31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EE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4F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92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F9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25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B724B49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CF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hyllostylon rhamnoid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60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AC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AC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EC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5C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82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5342BF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11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hysocalymma scaberrim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F2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6C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9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6F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07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6AB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D9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</w:tr>
      <w:tr w:rsidR="00CE6686" w:rsidRPr="0067267C" w14:paraId="181F87E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7C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hytolacca dioic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78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1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2B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45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BF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58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71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</w:tr>
      <w:tr w:rsidR="00CE6686" w:rsidRPr="0067267C" w14:paraId="774F5A3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6F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iptadenia virid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B9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17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0F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DD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38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B5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</w:tr>
      <w:tr w:rsidR="00CE6686" w:rsidRPr="0067267C" w14:paraId="197A8959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03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Plathymenia reticul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0A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5D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2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DD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308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3F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9B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0AE600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E8A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latycyamus regnelli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604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74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13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AD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79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C9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AC3C06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04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latypodium elega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0A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3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4E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9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A7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4D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A8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26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</w:t>
            </w:r>
          </w:p>
        </w:tc>
      </w:tr>
      <w:tr w:rsidR="00CE6686" w:rsidRPr="0067267C" w14:paraId="5E1B515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ED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oeppigia proce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0A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BD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16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C77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9FA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F8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A06D61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8E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outeria gardner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D2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B0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39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C62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B3B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62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</w:tr>
      <w:tr w:rsidR="00CE6686" w:rsidRPr="0067267C" w14:paraId="59D94842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D5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eudobombax tomentos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AC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56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9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80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B0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6DB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FB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</w:tr>
      <w:tr w:rsidR="00CE6686" w:rsidRPr="0067267C" w14:paraId="4CB767FB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E94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ychotria hoffmannsegg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8E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51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3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6A0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C3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05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1A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7</w:t>
            </w:r>
          </w:p>
        </w:tc>
      </w:tr>
      <w:tr w:rsidR="00CE6686" w:rsidRPr="0067267C" w14:paraId="41D2CAC9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F0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terogyne nit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18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EE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2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0D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BB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ECE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90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125980F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52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Qualea grand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49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CFA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3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6B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75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A2B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EA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3C2CFA3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4D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auvolfia ligustri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9C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53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F7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41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C6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4A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0816B9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60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udgea viburnoid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8A9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99B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7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27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80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8E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71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</w:tr>
      <w:tr w:rsidR="00CE6686" w:rsidRPr="0067267C" w14:paraId="779D60D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6F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uprechtia lax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66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D8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7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93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57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4A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68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061040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045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chinopsis brasili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9C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8A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1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72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E6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39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F6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993E90D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6D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enna spectabi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CC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78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3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0D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55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A2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92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4B512AE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8C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ideroxylon obtusifol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44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CF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7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26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226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A4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03B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B1C915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5B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iphoneugena densiflo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FB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45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3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4D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AE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5D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3D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1</w:t>
            </w:r>
          </w:p>
        </w:tc>
      </w:tr>
      <w:tr w:rsidR="00CE6686" w:rsidRPr="0067267C" w14:paraId="14C5119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08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olanum granulosolepros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A7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6C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43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34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E2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EF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62AC56E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81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pondias tuber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C9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6D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8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A8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E7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CE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45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6612770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2E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terculia stri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74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DA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0F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0F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BB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A1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275AA94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DF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Tabebuia aur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06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1A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D8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D99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E1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EF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</w:tr>
      <w:tr w:rsidR="00CE6686" w:rsidRPr="0067267C" w14:paraId="56257801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AF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achigali peruv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9D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BE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8D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56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9C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9C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C3C006B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B2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richilia elega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A7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0B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DB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72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AC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0A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24AAB68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D6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arronia leucocephal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07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41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3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D7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F8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34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EA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55A63F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7E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asconcellea querc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17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66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8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31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AE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D4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84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</w:tr>
      <w:tr w:rsidR="00CE6686" w:rsidRPr="0067267C" w14:paraId="6B43B996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65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haenke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DC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8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9F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0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AA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7A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B0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D5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8AB785A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97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Xylopia aromatic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5C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93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2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7B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F4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DB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04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DD72F1E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4FF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Zanthoxylum rhoifoli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52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9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E0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0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0A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24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B9B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C6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AE82075" w14:textId="77777777">
        <w:trPr>
          <w:trHeight w:val="500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84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Ziziphus joazeiro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F8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FE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C6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C4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B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17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</w:tr>
    </w:tbl>
    <w:p w14:paraId="46320E7B" w14:textId="77777777" w:rsidR="00CE6686" w:rsidRPr="0067267C" w:rsidRDefault="00CE6686">
      <w:pPr>
        <w:keepNext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96266B2" w14:textId="77777777" w:rsidR="00CE6686" w:rsidRPr="0067267C" w:rsidRDefault="00F82F3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en-US"/>
        </w:rPr>
      </w:pPr>
      <w:r w:rsidRPr="0067267C">
        <w:rPr>
          <w:lang w:val="en-US"/>
        </w:rPr>
        <w:br w:type="page"/>
      </w:r>
    </w:p>
    <w:p w14:paraId="1F0A5E42" w14:textId="77777777" w:rsidR="00CE6686" w:rsidRPr="0067267C" w:rsidRDefault="00F82F3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val="en-US"/>
        </w:rPr>
      </w:pPr>
      <w:r w:rsidRPr="0067267C">
        <w:rPr>
          <w:b/>
          <w:color w:val="000000"/>
          <w:lang w:val="en-US"/>
        </w:rPr>
        <w:lastRenderedPageBreak/>
        <w:t>Appendix S1.2</w:t>
      </w:r>
      <w:r w:rsidRPr="0067267C">
        <w:rPr>
          <w:color w:val="000000"/>
          <w:lang w:val="en-US"/>
        </w:rPr>
        <w:t xml:space="preserve">: List of modeled species for the </w:t>
      </w:r>
      <w:r w:rsidRPr="0067267C">
        <w:rPr>
          <w:lang w:val="en-US"/>
        </w:rPr>
        <w:t>gallery</w:t>
      </w:r>
      <w:r w:rsidRPr="0067267C">
        <w:rPr>
          <w:color w:val="000000"/>
          <w:lang w:val="en-US"/>
        </w:rPr>
        <w:t xml:space="preserve"> forest.</w:t>
      </w:r>
    </w:p>
    <w:tbl>
      <w:tblPr>
        <w:tblStyle w:val="2"/>
        <w:tblW w:w="887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30"/>
        <w:gridCol w:w="695"/>
        <w:gridCol w:w="1055"/>
        <w:gridCol w:w="1070"/>
        <w:gridCol w:w="815"/>
        <w:gridCol w:w="890"/>
        <w:gridCol w:w="815"/>
      </w:tblGrid>
      <w:tr w:rsidR="00CE6686" w:rsidRPr="0067267C" w14:paraId="09253634" w14:textId="77777777">
        <w:trPr>
          <w:trHeight w:val="700"/>
        </w:trPr>
        <w:tc>
          <w:tcPr>
            <w:tcW w:w="3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C8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Species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EA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17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AUC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3B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Presen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3D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MH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A3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GM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46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IG</w:t>
            </w:r>
          </w:p>
        </w:tc>
      </w:tr>
      <w:tr w:rsidR="00CE6686" w:rsidRPr="0067267C" w14:paraId="482E47D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2A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cosmium cardenasi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5B6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66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7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4F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93F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5F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32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</w:tr>
      <w:tr w:rsidR="00CE6686" w:rsidRPr="0067267C" w14:paraId="08BEABD0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96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aurantiac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61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70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02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3C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12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FA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</w:tr>
      <w:tr w:rsidR="00CE6686" w:rsidRPr="0067267C" w14:paraId="46460413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00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peiba tibourbou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13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F9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C7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49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CD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FB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233D9CFD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1B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puleia leiocarp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AC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B7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5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8D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24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95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18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FBCDA9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69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quebracho-blanco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75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4B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19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1F7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75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E5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</w:tr>
      <w:tr w:rsidR="00CE6686" w:rsidRPr="0067267C" w14:paraId="2EBD94E9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A5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auhinia mol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CD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2C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4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8B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9D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33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65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</w:tr>
      <w:tr w:rsidR="00CE6686" w:rsidRPr="0067267C" w14:paraId="39E59F44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7A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llisthene major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C7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41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EF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F0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74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BE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0DA0AD05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C7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llisthene mollissim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0A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91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1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95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98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69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1D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</w:tr>
      <w:tr w:rsidR="00CE6686" w:rsidRPr="0067267C" w14:paraId="002412B9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5E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lophyllum brasiliense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EB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29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12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E2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B2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51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78F791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F4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diopetalum calophyll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CD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03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42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2C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70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70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</w:tr>
      <w:tr w:rsidR="00CE6686" w:rsidRPr="0067267C" w14:paraId="3EB99470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7A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iniana rub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C3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B1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B7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8F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8EC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6C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</w:tr>
      <w:tr w:rsidR="00CE6686" w:rsidRPr="0067267C" w14:paraId="3F0E4D21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65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heiloclinium cognat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9D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72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0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2F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54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2A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1A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C619AA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B2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paifera langsdorffi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4A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E17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92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DD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5B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1B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7EE9E27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0C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paifera oblong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0C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65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8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80A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A3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13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DF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</w:tr>
      <w:tr w:rsidR="00CE6686" w:rsidRPr="0067267C" w14:paraId="34F5DDF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28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roton urucur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DA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CE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3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9F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96A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D7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61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18B1687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D6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upania verna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91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5B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C7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B3F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62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A6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8AF5D85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2D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endropanax cuneatu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8B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5B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2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8FB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E0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9A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B1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</w:tr>
      <w:tr w:rsidR="00CE6686" w:rsidRPr="0067267C" w14:paraId="31D0EF69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A1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Erythroxylum daphnit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80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4A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9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2E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83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FF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17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1AF21C4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656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ugenia ternat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63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2B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1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1E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06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AA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01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</w:tr>
      <w:tr w:rsidR="00CE6686" w:rsidRPr="0067267C" w14:paraId="1FBF1AE8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54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uplassa inaequa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E0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DD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7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B4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19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B3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5E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</w:tr>
      <w:tr w:rsidR="00CE6686" w:rsidRPr="0067267C" w14:paraId="51231688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EF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uterpe edu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5F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82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46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4A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9C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86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</w:tr>
      <w:tr w:rsidR="00CE6686" w:rsidRPr="0067267C" w14:paraId="782D926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3E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Ferdinandusa speci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8E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B9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0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8F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C1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BB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19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</w:tr>
      <w:tr w:rsidR="00CE6686" w:rsidRPr="0067267C" w14:paraId="3964D834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11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area guidon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42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C6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2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FA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80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C0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12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BF8F9E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712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area kunth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94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91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3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48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C7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C2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34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F54016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03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area macrophyll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BF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44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4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47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8BF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AF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48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2EF4D17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474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atteria sellow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4D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B7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5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4E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44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D1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50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</w:tr>
      <w:tr w:rsidR="00CE6686" w:rsidRPr="0067267C" w14:paraId="780A006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35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Guettarda viburnoide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5B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42B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AB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2F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00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09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68B108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6D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edyosmum brasiliense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41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80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BB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1C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3D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0E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</w:tr>
      <w:tr w:rsidR="00CE6686" w:rsidRPr="0067267C" w14:paraId="0D305EE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24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adenbergia cujab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F0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7B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8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6B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D6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7E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2D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2</w:t>
            </w:r>
          </w:p>
        </w:tc>
      </w:tr>
      <w:tr w:rsidR="00CE6686" w:rsidRPr="0067267C" w14:paraId="7E7653C8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86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icania apetal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9B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BD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B5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D2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316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6F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1F66FB6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2C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uetzelburgia praecox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37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86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4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26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CC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3D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C15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6</w:t>
            </w:r>
          </w:p>
        </w:tc>
      </w:tr>
      <w:tr w:rsidR="00CE6686" w:rsidRPr="0067267C" w14:paraId="50ED87A8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87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ycium cuneat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50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8A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D8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2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58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5B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D0C6D16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14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chaerium eriocarp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254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48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2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73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39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27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0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7C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C1E0256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AE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gnolia ov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9E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1E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7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52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C4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1E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19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6</w:t>
            </w:r>
          </w:p>
        </w:tc>
      </w:tr>
      <w:tr w:rsidR="00CE6686" w:rsidRPr="0067267C" w14:paraId="5567DDD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67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tayba guian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CC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2B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CD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0E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58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98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D77F18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6E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uritia flexu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6B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74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3D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17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FC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7C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</w:tr>
      <w:tr w:rsidR="00CE6686" w:rsidRPr="0067267C" w14:paraId="79B81A5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30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Miconia chartac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F7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95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5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95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086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418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C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</w:tr>
      <w:tr w:rsidR="00CE6686" w:rsidRPr="0067267C" w14:paraId="437F19F8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42B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glutin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4EA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88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5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FC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E8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41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27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</w:t>
            </w:r>
          </w:p>
        </w:tc>
      </w:tr>
      <w:tr w:rsidR="00CE6686" w:rsidRPr="0067267C" w14:paraId="464CD61F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12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cia camapuan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64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7C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0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1F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59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05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1D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1</w:t>
            </w:r>
          </w:p>
        </w:tc>
      </w:tr>
      <w:tr w:rsidR="00CE6686" w:rsidRPr="0067267C" w14:paraId="2659955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4D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cia fenzl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03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8C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4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4A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6A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A36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A1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</w:tr>
      <w:tr w:rsidR="00CE6686" w:rsidRPr="0067267C" w14:paraId="3246652D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B9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cia racemul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A3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E4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2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0A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FB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2C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6B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</w:tr>
      <w:tr w:rsidR="00CE6686" w:rsidRPr="0067267C" w14:paraId="25FA1C7E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30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cia splend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926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315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B7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45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80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BB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A11001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C3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yrcia toment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61A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2E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58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AE2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F5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A9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</w:tr>
      <w:tr w:rsidR="00CE6686" w:rsidRPr="0067267C" w14:paraId="6DCBDEA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07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Ocotea aciphyll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A9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99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3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0C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34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B55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B4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</w:tr>
      <w:tr w:rsidR="00CE6686" w:rsidRPr="0067267C" w14:paraId="5152C915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D4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Ouratea castane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6E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62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8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D3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29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4B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1E8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3EC92D5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1D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iptocarpha macropod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B5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E0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2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26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D8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21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43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5</w:t>
            </w:r>
          </w:p>
        </w:tc>
      </w:tr>
      <w:tr w:rsidR="00CE6686" w:rsidRPr="0067267C" w14:paraId="5B40BD9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B5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osoqueria latifoli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D5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79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A1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ED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7E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0F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28E7A6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C0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rotium altissim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66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24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06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B7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15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60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7F49A57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42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rotium heptaphyll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D24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95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78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AE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FA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AA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5D0BF1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DA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eudobombax minim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80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F2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9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E3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97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7B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09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</w:tr>
      <w:tr w:rsidR="00CE6686" w:rsidRPr="0067267C" w14:paraId="392372A9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B8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eudolmedia laevig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2C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EB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4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0B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1A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3B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C7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A2398C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8E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ychotria carthagen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D9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7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D95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2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A8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D9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7F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7B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38CE4AF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B2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terodon emarginatu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19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EC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0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0E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22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E4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24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5</w:t>
            </w:r>
          </w:p>
        </w:tc>
      </w:tr>
      <w:tr w:rsidR="00CE6686" w:rsidRPr="0067267C" w14:paraId="11036AC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DB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icheria grand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54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41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7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DF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125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EA9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E8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06104D9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A1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chefflera morototoni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78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75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0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DA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63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DB7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57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C9557DD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F2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Senegalia praecox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4B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50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1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53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5C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96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62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</w:tr>
      <w:tr w:rsidR="00CE6686" w:rsidRPr="0067267C" w14:paraId="1BAFA89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72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tyrax campor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3D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B1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6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42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21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AA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22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</w:tr>
      <w:tr w:rsidR="00CE6686" w:rsidRPr="0067267C" w14:paraId="6641A410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284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ymplocos nit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5A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B7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39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DD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43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40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5593E3C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F3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alisia subalben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08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3B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2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4C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AE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E0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05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</w:tr>
      <w:tr w:rsidR="00CE6686" w:rsidRPr="0067267C" w14:paraId="0C1A91E5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7E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apirira guianens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EF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3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FE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9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F0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A8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14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21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3329A04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AB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apura amazonic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CA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E4E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79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F3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A4F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F3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31572C0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4B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etragastris balsamife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AD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C5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9F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B73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84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6CC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4DC651F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02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irola sebifer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03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55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3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31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2CE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F3F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ED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</w:tr>
      <w:tr w:rsidR="00CE6686" w:rsidRPr="0067267C" w14:paraId="2DCECCEB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19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irola urbanian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4E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C4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3E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49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21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AB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1</w:t>
            </w:r>
          </w:p>
        </w:tc>
      </w:tr>
      <w:tr w:rsidR="00CE6686" w:rsidRPr="0067267C" w14:paraId="6BC49D92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12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pruinos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70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01C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44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C8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6B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919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4</w:t>
            </w:r>
          </w:p>
        </w:tc>
      </w:tr>
      <w:tr w:rsidR="00CE6686" w:rsidRPr="0067267C" w14:paraId="64F75363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C9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pyramidalis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57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1D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AF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0D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81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1E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9D53F8A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DB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tucanorum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A6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EF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6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CA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B7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4D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EB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6C30B0FA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53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Xylopia emarginat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0C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7DB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7A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A9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C8E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1A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</w:tr>
      <w:tr w:rsidR="00CE6686" w:rsidRPr="0067267C" w14:paraId="06FBE636" w14:textId="77777777">
        <w:trPr>
          <w:trHeight w:val="500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46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Xylopia sericea</w:t>
            </w:r>
          </w:p>
        </w:tc>
        <w:tc>
          <w:tcPr>
            <w:tcW w:w="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9B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39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6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60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06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27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37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</w:tbl>
    <w:p w14:paraId="08BB5859" w14:textId="77777777" w:rsidR="00CE6686" w:rsidRPr="0067267C" w:rsidRDefault="00CE6686">
      <w:pPr>
        <w:keepNext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163900B0" w14:textId="77777777" w:rsidR="00CE6686" w:rsidRPr="0067267C" w:rsidRDefault="00F82F3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en-US"/>
        </w:rPr>
      </w:pPr>
      <w:r w:rsidRPr="0067267C">
        <w:rPr>
          <w:lang w:val="en-US"/>
        </w:rPr>
        <w:br w:type="page"/>
      </w:r>
    </w:p>
    <w:p w14:paraId="23DC15D0" w14:textId="77777777" w:rsidR="00CE6686" w:rsidRPr="0067267C" w:rsidRDefault="00F82F3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val="en-US"/>
        </w:rPr>
      </w:pPr>
      <w:r w:rsidRPr="0067267C">
        <w:rPr>
          <w:b/>
          <w:color w:val="000000"/>
          <w:lang w:val="en-US"/>
        </w:rPr>
        <w:lastRenderedPageBreak/>
        <w:t>Appendix S1.3</w:t>
      </w:r>
      <w:r w:rsidRPr="0067267C">
        <w:rPr>
          <w:color w:val="000000"/>
          <w:lang w:val="en-US"/>
        </w:rPr>
        <w:t xml:space="preserve">: List of modeled species for the </w:t>
      </w:r>
      <w:r w:rsidRPr="0067267C">
        <w:rPr>
          <w:lang w:val="en-US"/>
        </w:rPr>
        <w:t>savanna</w:t>
      </w:r>
      <w:r w:rsidRPr="0067267C">
        <w:rPr>
          <w:color w:val="000000"/>
          <w:lang w:val="en-US"/>
        </w:rPr>
        <w:t>.</w:t>
      </w:r>
    </w:p>
    <w:p w14:paraId="4D3D970A" w14:textId="77777777" w:rsidR="00CE6686" w:rsidRPr="0067267C" w:rsidRDefault="00CE668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tbl>
      <w:tblPr>
        <w:tblStyle w:val="1"/>
        <w:tblW w:w="8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5"/>
        <w:gridCol w:w="710"/>
        <w:gridCol w:w="1055"/>
        <w:gridCol w:w="1070"/>
        <w:gridCol w:w="815"/>
        <w:gridCol w:w="890"/>
        <w:gridCol w:w="815"/>
      </w:tblGrid>
      <w:tr w:rsidR="00CE6686" w:rsidRPr="0067267C" w14:paraId="56A24EA5" w14:textId="77777777">
        <w:trPr>
          <w:trHeight w:val="700"/>
        </w:trPr>
        <w:tc>
          <w:tcPr>
            <w:tcW w:w="3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49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Specie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73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BA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AUC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23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Present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12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MH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18A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GM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23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67267C">
              <w:rPr>
                <w:lang w:val="en-US"/>
              </w:rPr>
              <w:t>LIG</w:t>
            </w:r>
          </w:p>
        </w:tc>
      </w:tr>
      <w:tr w:rsidR="00CE6686" w:rsidRPr="0067267C" w14:paraId="1A8E404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FF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crocomia acule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09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B7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1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E7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9B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0E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E9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</w:tr>
      <w:tr w:rsidR="00CE6686" w:rsidRPr="0067267C" w14:paraId="1747396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96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egiphila verticill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04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F3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96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D6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94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DC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</w:tr>
      <w:tr w:rsidR="00CE6686" w:rsidRPr="0067267C" w14:paraId="358705A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C4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gonandra brasiliens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65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BBD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7A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1D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4E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94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CFF6B1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F1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llagoptera campestr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EA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CC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1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11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5A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00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02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261454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45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llagoptera leucocalyx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81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0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CE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0B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812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2F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96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11D792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E3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acardium humile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F3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04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3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96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C4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93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00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727BA7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290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acardium occidentale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09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CF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9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4B5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8E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78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71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87B53D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24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dira cord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63E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C2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2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6A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49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06A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74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A46F0D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24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dira cujabens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6A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06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1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8C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13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936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15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F7C66B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18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dira vermifug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F9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AA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0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A56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1F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75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C3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104259D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ED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coriac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51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21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3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DA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87E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9D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EF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8438CD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226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crass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F9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8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90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7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A4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F1B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B7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52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59E6873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31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monticol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74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AD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4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32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99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64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5E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</w:tr>
      <w:tr w:rsidR="00CE6686" w:rsidRPr="0067267C" w14:paraId="7C0903D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4A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nuta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5F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54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7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24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40C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08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0F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</w:tr>
      <w:tr w:rsidR="00CE6686" w:rsidRPr="0067267C" w14:paraId="6DE3BF5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67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nnona toment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92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443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DBF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33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F1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27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</w:tr>
      <w:tr w:rsidR="00CE6686" w:rsidRPr="0067267C" w14:paraId="26FA7B0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1A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macrocarpon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C0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CC1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38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295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AF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F4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0ED458D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7C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multiflor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D3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03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0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47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68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20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EB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3306ABA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6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Aspidosperma nobile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E6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CF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5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F2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E4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A6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ED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A36DFD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29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spidosperma tomentos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67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9A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DB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03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D9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72B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</w:tr>
      <w:tr w:rsidR="00CE6686" w:rsidRPr="0067267C" w14:paraId="271E370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9F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Attalea speci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2A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E2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3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4B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26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91F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51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57DA4A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C6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auhinia ruf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E6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CD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0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D5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BB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3B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E3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8A59A1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7A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utia archeri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E7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70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4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E1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AA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26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F4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C15BBC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43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yrsonima basilob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D38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793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1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64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8E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498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54F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2</w:t>
            </w:r>
          </w:p>
        </w:tc>
      </w:tr>
      <w:tr w:rsidR="00CE6686" w:rsidRPr="0067267C" w14:paraId="1924D2A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AD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yrsonima coccolob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92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E2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3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F1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21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219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658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</w:tr>
      <w:tr w:rsidR="00CE6686" w:rsidRPr="0067267C" w14:paraId="09DA1E3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11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yrsonima intermed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3A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44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1B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47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EB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9A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</w:tr>
      <w:tr w:rsidR="00CE6686" w:rsidRPr="0067267C" w14:paraId="44C5B28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FC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yrsonima pachyphyll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B4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EA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9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7E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EC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05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6F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08B8D8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CF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Byrsonima verbasc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5E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90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E8A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8B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A3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2D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</w:tr>
      <w:tr w:rsidR="00CE6686" w:rsidRPr="0067267C" w14:paraId="4691BC2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08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mpomanesia adamanti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A7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D9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3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29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58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38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3F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1CF46BB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02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mpomanesia pubesce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41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27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F3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AE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DF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D0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45D679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2D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yocar brasiliense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83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86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8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F1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81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4D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CE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</w:tr>
      <w:tr w:rsidR="00CE6686" w:rsidRPr="0067267C" w14:paraId="0331FA2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6F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yocar coriace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9B4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02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2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98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28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7B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3A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</w:tr>
      <w:tr w:rsidR="00CE6686" w:rsidRPr="0067267C" w14:paraId="7957DE4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92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aryocar cuneat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3F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28F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7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338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3A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C7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00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A8D80B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09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ecropia pachystachy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7C9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0E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4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E1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1F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AD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79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CEB582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50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hamaecrista machaeri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F5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7F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1B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80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9F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12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3ABBE4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B7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hamaecrista orbicul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EF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B3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3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C6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A5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DBB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2D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1</w:t>
            </w:r>
          </w:p>
        </w:tc>
      </w:tr>
      <w:tr w:rsidR="00CE6686" w:rsidRPr="0067267C" w14:paraId="4C8D387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9F4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chlospermum regi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5F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22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2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F8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631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3A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7C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</w:tr>
      <w:tr w:rsidR="00CE6686" w:rsidRPr="0067267C" w14:paraId="73E8541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38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Connarus deters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59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F9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6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E4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BA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F40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FE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B51281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5D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nnarus suberos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26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1D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2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CF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9C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B1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F3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318410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4E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paifera elliptic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BB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7D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0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46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71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D29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4C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ECAAFF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69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paifera malmei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7F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22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8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21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66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D2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37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695909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35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rdia insign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A7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D9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6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2F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39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C06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ED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1</w:t>
            </w:r>
          </w:p>
        </w:tc>
      </w:tr>
      <w:tr w:rsidR="00CE6686" w:rsidRPr="0067267C" w14:paraId="3F65C6A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E4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ouepia grand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93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2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D0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57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A6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7E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68E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E964DF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DE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Curatella americ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61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F7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5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BA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E3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0F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9C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A5BDBA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8C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albergia miscolobi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B0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2F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9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BD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AA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EC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C6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934B82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E7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avilla elliptic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F1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3A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3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C1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3D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12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E9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9AF797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CB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avilla grand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6F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50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0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9F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E8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BF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53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3525AC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88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morphandra gardneri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0E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C42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5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29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5E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A0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84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646DC8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AB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morphandra moll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6D0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69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1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283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BF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FC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D8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82421C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1F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ospyros lasiocalyx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FA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1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83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2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7E3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71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D59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4E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3891BE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D9E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Diptychandra aurantiac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9A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B9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0D4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BE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A5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90D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3AFBA9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E8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nterolobium gummifer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3A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C9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E3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2D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DE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2F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B1B107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22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emanthus capitat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14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209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56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C9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016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D2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8</w:t>
            </w:r>
          </w:p>
        </w:tc>
      </w:tr>
      <w:tr w:rsidR="00CE6686" w:rsidRPr="0067267C" w14:paraId="05D979C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F3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emanthus glomerulat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3E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9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54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110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70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A6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C04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9EE0A1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53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emanthus mattogrossens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4C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0D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1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5C6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46D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95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B2F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</w:tr>
      <w:tr w:rsidR="00CE6686" w:rsidRPr="0067267C" w14:paraId="427747E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F6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iotheca gracilipe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F1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0D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7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FD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3B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7A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2F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6E9C8B7C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6D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Erythroxylum cuneifoli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546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F6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7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AC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65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334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05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D28521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19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ythroxylum engleri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64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DF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5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B8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6D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E2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27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6</w:t>
            </w:r>
          </w:p>
        </w:tc>
      </w:tr>
      <w:tr w:rsidR="00CE6686" w:rsidRPr="0067267C" w14:paraId="0A72BA9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EA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ythroxylum suberos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D2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01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8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90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198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7B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18A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EA8631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6A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rythroxylum tortuos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38E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26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9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47F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EA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4A3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A5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6</w:t>
            </w:r>
          </w:p>
        </w:tc>
      </w:tr>
      <w:tr w:rsidR="00CE6686" w:rsidRPr="0067267C" w14:paraId="1C0CBEA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61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schweilera n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73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5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8D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0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56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DC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18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59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97F738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78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senbeckia pumil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B8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892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53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51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F1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486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</w:tr>
      <w:tr w:rsidR="00CE6686" w:rsidRPr="0067267C" w14:paraId="37959CD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EFE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Eugenia dysenteric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9C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67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2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90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1E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3C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19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C54B25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C8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Ferdinandusa elliptic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D3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FF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2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38C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4D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19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47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7F28C92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FD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ancornia speci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18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97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4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898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624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D3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4F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C78B39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41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androanthus ochrace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E4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5B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1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49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55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D8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D7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7</w:t>
            </w:r>
          </w:p>
        </w:tc>
      </w:tr>
      <w:tr w:rsidR="00CE6686" w:rsidRPr="0067267C" w14:paraId="6F8E820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1F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imatanthus obovatu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2B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7F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4E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B6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E4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57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B8CD8B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7B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irtella cili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FD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0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08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5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39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57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2A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8A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5C56A2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9E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ymenaea stigonocarp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97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7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9E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0E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05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DF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51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32F7FA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2B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Hyptis campestr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97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AF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3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4D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7E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8FE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3A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1CC3C0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32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Ilex affin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13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3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63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7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5B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7E7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A92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CB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</w:tr>
      <w:tr w:rsidR="00CE6686" w:rsidRPr="0067267C" w14:paraId="7F00DFD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51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Jacaranda decurre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D1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32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2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C26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AB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DC2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9D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A7BC07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BB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Kielmeyera coriac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9A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58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5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86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50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54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14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</w:t>
            </w:r>
          </w:p>
        </w:tc>
      </w:tr>
      <w:tr w:rsidR="00CE6686" w:rsidRPr="0067267C" w14:paraId="057AE09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85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Kielmeyera grand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37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A25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8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C7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65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9F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3E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3</w:t>
            </w:r>
          </w:p>
        </w:tc>
      </w:tr>
      <w:tr w:rsidR="00CE6686" w:rsidRPr="0067267C" w14:paraId="4740E8C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14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Kielmeyera ros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8C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D4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8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0E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9F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2D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AE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</w:tr>
      <w:tr w:rsidR="00CE6686" w:rsidRPr="0067267C" w14:paraId="0589EC8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44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Kielmeyera rubr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62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D1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FA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5C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81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5E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5</w:t>
            </w:r>
          </w:p>
        </w:tc>
      </w:tr>
      <w:tr w:rsidR="00CE6686" w:rsidRPr="0067267C" w14:paraId="13B8AA5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C4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Kielmeyera speci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DB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11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4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D23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94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A8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83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</w:tr>
      <w:tr w:rsidR="00CE6686" w:rsidRPr="0067267C" w14:paraId="04A2267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96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eptolobium dasycarp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323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6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0F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0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3D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2E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76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41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</w:tr>
      <w:tr w:rsidR="00CE6686" w:rsidRPr="0067267C" w14:paraId="2CD520C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91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icania dealb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E4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54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5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CE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22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7C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B9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C76117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2C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icania humil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76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11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3D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9B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CF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C6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7</w:t>
            </w:r>
          </w:p>
        </w:tc>
      </w:tr>
      <w:tr w:rsidR="00CE6686" w:rsidRPr="0067267C" w14:paraId="41752BB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5E2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uetzelburgia auricul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8FC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7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93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9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E1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002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769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75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</w:tr>
      <w:tr w:rsidR="00CE6686" w:rsidRPr="0067267C" w14:paraId="754C4F5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19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Lychnophora ericoide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CC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A3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4E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61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557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A8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</w:tr>
      <w:tr w:rsidR="00CE6686" w:rsidRPr="0067267C" w14:paraId="10C8501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AD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chaerium opac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A44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E5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7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31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5D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9C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5D9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F9A2A1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46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prounea brasiliens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C1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D4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8CA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ED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3E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12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7</w:t>
            </w:r>
          </w:p>
        </w:tc>
      </w:tr>
      <w:tr w:rsidR="00CE6686" w:rsidRPr="0067267C" w14:paraId="12AB2BB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E1A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artiodendron mediterrane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15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E6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5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147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B4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77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97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</w:tr>
      <w:tr w:rsidR="00CE6686" w:rsidRPr="0067267C" w14:paraId="7345302B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AC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ezilaurus crassiram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F3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10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6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625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B3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B8C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88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</w:tr>
      <w:tr w:rsidR="00CE6686" w:rsidRPr="0067267C" w14:paraId="50BDB15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D2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conia chamisso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A79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AA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7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E39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C9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EB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26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6</w:t>
            </w:r>
          </w:p>
        </w:tc>
      </w:tr>
      <w:tr w:rsidR="00CE6686" w:rsidRPr="0067267C" w14:paraId="6C43892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99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conia theiza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BC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9F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8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B4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2B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DA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EB8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</w:t>
            </w:r>
          </w:p>
        </w:tc>
      </w:tr>
      <w:tr w:rsidR="00CE6686" w:rsidRPr="0067267C" w14:paraId="49B4713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D2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claussenii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DC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3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C86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8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78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78F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24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0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80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587850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5B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decortica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66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30C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FB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4D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0C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00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0FB44CB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10E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interrup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24D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2B7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3D1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7D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82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A2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</w:tr>
      <w:tr w:rsidR="00CE6686" w:rsidRPr="0067267C" w14:paraId="6BEBC21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029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laticife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2F7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AB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39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DDD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CD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E1A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</w:tr>
      <w:tr w:rsidR="00CE6686" w:rsidRPr="0067267C" w14:paraId="6E5F92CC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3CE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pithecolobioide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71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6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26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3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D5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E40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B01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44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2040318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83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pterid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A53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8B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708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7B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68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C6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BCF945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A95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Mimosa sericanth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54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DA4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4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30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26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C4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D2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142E1F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ED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Mimosa verruc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53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96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C3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7B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21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0E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</w:tr>
      <w:tr w:rsidR="00CE6686" w:rsidRPr="0067267C" w14:paraId="577E4D0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E5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Neea theife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9CE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2F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06F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61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5E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CBA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5EC75C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3E4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Ouratea hexasperm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5A5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3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F9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3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949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585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D1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AC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36CE2F5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FFB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Oxandra reticul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51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6CD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3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D2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E3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9D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ED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1BBF929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F7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alicourea rigid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893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5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CF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5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53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AA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CB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CBA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0C951CC7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80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aralychnophora bicolor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3A5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7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81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68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768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19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519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14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14069EC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C0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arinari obtus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4A1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1F7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E56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A4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FF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F3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7CF5CE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6C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arkia platycephal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49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B1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3E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E80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CD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E3D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3</w:t>
            </w:r>
          </w:p>
        </w:tc>
      </w:tr>
      <w:tr w:rsidR="00CE6686" w:rsidRPr="0067267C" w14:paraId="5C31366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03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eltogyne confert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8AA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8C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1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F8C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FF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7D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E10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2097115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7A9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ersea ven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9C2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8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14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3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09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CC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8EC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DD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2</w:t>
            </w:r>
          </w:p>
        </w:tc>
      </w:tr>
      <w:tr w:rsidR="00CE6686" w:rsidRPr="0067267C" w14:paraId="4CF72AB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4E1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iptocarpha rotund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46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A8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EF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2E8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3D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CC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7</w:t>
            </w:r>
          </w:p>
        </w:tc>
      </w:tr>
      <w:tr w:rsidR="00CE6686" w:rsidRPr="0067267C" w14:paraId="3884389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AF5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latonia insign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F9F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3B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7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A9F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3B0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37F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39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</w:tr>
      <w:tr w:rsidR="00CE6686" w:rsidRPr="0067267C" w14:paraId="1B7E1BC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ED4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lenckia populn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14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D76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1C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EC4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381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965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7E56D2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DC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outeria ram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8B1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D64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2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55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D4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1CB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27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</w:t>
            </w:r>
          </w:p>
        </w:tc>
      </w:tr>
      <w:tr w:rsidR="00CE6686" w:rsidRPr="0067267C" w14:paraId="5BFFA74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C7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rotium ovat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20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0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55C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5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2D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87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256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B9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D3137D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9A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Pseudobombax longiflor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B5D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63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3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26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07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7B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E2A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B498C8E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2E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Qualea mult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97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C1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3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580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C27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1D9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9D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DE8860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DD9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Qualea parvifl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67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34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0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30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83D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8B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56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</w:tr>
      <w:tr w:rsidR="00CE6686" w:rsidRPr="0067267C" w14:paraId="6104D00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9D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Rauvolfia weddeli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55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AF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6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4F0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647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F7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488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38E4E5E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D7B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oupala mont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48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3DB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8A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B96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40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ACF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9</w:t>
            </w:r>
          </w:p>
        </w:tc>
      </w:tr>
      <w:tr w:rsidR="00CE6686" w:rsidRPr="0067267C" w14:paraId="1B53516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CF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Rourea indu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03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526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3B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91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79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A3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</w:tr>
      <w:tr w:rsidR="00CE6686" w:rsidRPr="0067267C" w14:paraId="4CA9CA7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82E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abicea brasiliens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CC3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7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09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2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BFF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60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21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4AE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</w:tr>
      <w:tr w:rsidR="00CE6686" w:rsidRPr="0067267C" w14:paraId="2BCF912D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3B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alacia crass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9D5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3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96F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FC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AB7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41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B3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</w:tr>
      <w:tr w:rsidR="00CE6686" w:rsidRPr="0067267C" w14:paraId="159896BA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393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alacia grand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28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210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4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F51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7F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71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B1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92D1FD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07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alvertia convallariodor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3AF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5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EA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3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67E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AA1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DFE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1C0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D21F69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4DE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chefflera macrocarp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65B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07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9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98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69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9C2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FD8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DAACA22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9F3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chefflera vin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398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D87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0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3B8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920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D48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1B2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67381E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7D2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imarouba versicolor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06E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4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D64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7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5B4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910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66C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95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6222EFAC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43D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trychnos pseudoqui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7F2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8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DD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70E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99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CB2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F0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</w:tr>
      <w:tr w:rsidR="00CE6686" w:rsidRPr="0067267C" w14:paraId="5DC56B4C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85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tryphnodendron adstringen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290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21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7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661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CF3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F7D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615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</w:t>
            </w:r>
          </w:p>
        </w:tc>
      </w:tr>
      <w:tr w:rsidR="00CE6686" w:rsidRPr="0067267C" w14:paraId="628B1C39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25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tryphnodendron rotundifolium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692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E86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0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1B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CE1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7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ADA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D2F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</w:tr>
      <w:tr w:rsidR="00CE6686" w:rsidRPr="0067267C" w14:paraId="0E0480E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AB2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yagrus com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8E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3DF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1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A65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4CF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5E6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73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503CC48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732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yagrus flexu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C4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5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2BB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052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1B7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8E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333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48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899853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4F2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Syagrus olerac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26D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4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FAB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83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04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4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BC5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4F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038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9</w:t>
            </w:r>
          </w:p>
        </w:tc>
      </w:tr>
      <w:tr w:rsidR="00CE6686" w:rsidRPr="0067267C" w14:paraId="648CAF2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6E6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achigali aur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CEE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E41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8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0B8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4D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99C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3F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</w:tr>
      <w:tr w:rsidR="00CE6686" w:rsidRPr="0067267C" w14:paraId="799CCF2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90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erminalia argente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92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3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5F6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8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164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D1E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1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52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51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2B1743F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BD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Terminalia fagifoli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337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9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6C9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6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9DF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070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E8B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7A2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1D0D86B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90A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lastRenderedPageBreak/>
              <w:t>Tocoyena formos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CCA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38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2F6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6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A11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A4B4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2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73D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FE7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4374326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63D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Unonopsis guatterioide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B8C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6E1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1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0A4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C43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794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5A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2</w:t>
            </w:r>
          </w:p>
        </w:tc>
      </w:tr>
      <w:tr w:rsidR="00CE6686" w:rsidRPr="0067267C" w14:paraId="2F51C4B3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F1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atairea macrocarp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5C2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6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02A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27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AD8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37F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3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82C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DEC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0CF32281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CE4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ellozia squamat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96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0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6C72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49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1D6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6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663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3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FA2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E6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1</w:t>
            </w:r>
          </w:p>
        </w:tc>
      </w:tr>
      <w:tr w:rsidR="00CE6686" w:rsidRPr="0067267C" w14:paraId="425B7164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627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gardneri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35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4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D1F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3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BF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4777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4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69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2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D30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8</w:t>
            </w:r>
          </w:p>
        </w:tc>
      </w:tr>
      <w:tr w:rsidR="00CE6686" w:rsidRPr="0067267C" w14:paraId="343AC138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D0B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Vochysia ruf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9A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E78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8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31A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73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FCE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5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F6B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4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D1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91A7C56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5B1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Wunderlichia crulsi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0BD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6DE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85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6B5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1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D1B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A09D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8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5FAE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  <w:tr w:rsidR="00CE6686" w:rsidRPr="0067267C" w14:paraId="7E3C5495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DF30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Wunderlichia mirabilis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F64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9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B4D9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9586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D0C1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79EB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5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0054F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98D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29</w:t>
            </w:r>
          </w:p>
        </w:tc>
      </w:tr>
      <w:tr w:rsidR="00CE6686" w:rsidRPr="0067267C" w14:paraId="7F692FD0" w14:textId="77777777">
        <w:trPr>
          <w:trHeight w:val="500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C838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lang w:val="en-US"/>
              </w:rPr>
            </w:pPr>
            <w:r w:rsidRPr="0067267C">
              <w:rPr>
                <w:i/>
                <w:lang w:val="en-US"/>
              </w:rPr>
              <w:t>Zeyheria montana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025C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28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3A33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4</w:t>
            </w:r>
          </w:p>
        </w:tc>
        <w:tc>
          <w:tcPr>
            <w:tcW w:w="1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618A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6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A8A6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6</w:t>
            </w:r>
          </w:p>
        </w:tc>
        <w:tc>
          <w:tcPr>
            <w:tcW w:w="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C70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0.87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AEB5" w14:textId="77777777" w:rsidR="00CE6686" w:rsidRPr="0067267C" w:rsidRDefault="00F82F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67267C">
              <w:rPr>
                <w:lang w:val="en-US"/>
              </w:rPr>
              <w:t>1</w:t>
            </w:r>
          </w:p>
        </w:tc>
      </w:tr>
    </w:tbl>
    <w:p w14:paraId="015C4B82" w14:textId="77777777" w:rsidR="00CE6686" w:rsidRPr="0067267C" w:rsidRDefault="00CE668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4CC960F7" w14:textId="77777777" w:rsidR="00CE6686" w:rsidRPr="0067267C" w:rsidRDefault="00CE668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6499BA0C" w14:textId="77777777" w:rsidR="00CE6686" w:rsidRPr="0067267C" w:rsidRDefault="00F82F3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67267C">
        <w:rPr>
          <w:lang w:val="en-US"/>
        </w:rPr>
        <w:br w:type="page"/>
      </w:r>
    </w:p>
    <w:p w14:paraId="78834D40" w14:textId="77777777" w:rsidR="00CE6686" w:rsidRPr="0067267C" w:rsidRDefault="00F82F38">
      <w:pPr>
        <w:keepNext/>
        <w:spacing w:line="480" w:lineRule="auto"/>
        <w:rPr>
          <w:lang w:val="en-US"/>
        </w:rPr>
      </w:pPr>
      <w:r w:rsidRPr="0067267C">
        <w:rPr>
          <w:b/>
          <w:lang w:val="en-US"/>
        </w:rPr>
        <w:lastRenderedPageBreak/>
        <w:t>Appendix S2</w:t>
      </w:r>
      <w:r w:rsidRPr="0067267C">
        <w:rPr>
          <w:lang w:val="en-US"/>
        </w:rPr>
        <w:t>: Sample point coordinates and GBIF identification used for</w:t>
      </w:r>
      <w:r w:rsidR="001F2FC8">
        <w:rPr>
          <w:lang w:val="en-US"/>
        </w:rPr>
        <w:t xml:space="preserve"> th</w:t>
      </w:r>
      <w:bookmarkStart w:id="0" w:name="_GoBack"/>
      <w:bookmarkEnd w:id="0"/>
      <w:r w:rsidR="001F2FC8">
        <w:rPr>
          <w:lang w:val="en-US"/>
        </w:rPr>
        <w:t>e</w:t>
      </w:r>
      <w:r w:rsidRPr="0067267C">
        <w:rPr>
          <w:lang w:val="en-US"/>
        </w:rPr>
        <w:t xml:space="preserve"> endemism analysis and distribution models.</w:t>
      </w:r>
    </w:p>
    <w:p w14:paraId="603789DB" w14:textId="77777777" w:rsidR="00CE6686" w:rsidRPr="0067267C" w:rsidRDefault="00CE6686">
      <w:pPr>
        <w:keepNext/>
        <w:spacing w:line="480" w:lineRule="auto"/>
        <w:rPr>
          <w:lang w:val="en-US"/>
        </w:rPr>
      </w:pPr>
    </w:p>
    <w:p w14:paraId="4DB08F44" w14:textId="77777777" w:rsidR="00CE6686" w:rsidRPr="0067267C" w:rsidRDefault="00CE6686">
      <w:pPr>
        <w:keepNext/>
        <w:spacing w:line="480" w:lineRule="auto"/>
        <w:rPr>
          <w:lang w:val="en-US"/>
        </w:rPr>
      </w:pPr>
    </w:p>
    <w:sectPr w:rsidR="00CE6686" w:rsidRPr="0067267C">
      <w:headerReference w:type="even" r:id="rId7"/>
      <w:headerReference w:type="default" r:id="rId8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698F7" w14:textId="77777777" w:rsidR="00526605" w:rsidRDefault="00526605">
      <w:r>
        <w:separator/>
      </w:r>
    </w:p>
  </w:endnote>
  <w:endnote w:type="continuationSeparator" w:id="0">
    <w:p w14:paraId="709995FB" w14:textId="77777777" w:rsidR="00526605" w:rsidRDefault="00526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51573" w14:textId="77777777" w:rsidR="00526605" w:rsidRDefault="00526605">
      <w:r>
        <w:separator/>
      </w:r>
    </w:p>
  </w:footnote>
  <w:footnote w:type="continuationSeparator" w:id="0">
    <w:p w14:paraId="6D523121" w14:textId="77777777" w:rsidR="00526605" w:rsidRDefault="0052660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1B1B7" w14:textId="77777777" w:rsidR="00CE6686" w:rsidRDefault="00F82F3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A4BB81C" w14:textId="77777777" w:rsidR="00CE6686" w:rsidRDefault="00CE668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2F9A50" w14:textId="77777777" w:rsidR="00CE6686" w:rsidRDefault="00F82F3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017C1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_2">
    <w15:presenceInfo w15:providerId="None" w15:userId="Senior Editor_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686"/>
    <w:rsid w:val="001F2FC8"/>
    <w:rsid w:val="00526605"/>
    <w:rsid w:val="0067267C"/>
    <w:rsid w:val="00714E80"/>
    <w:rsid w:val="008017C1"/>
    <w:rsid w:val="008F081B"/>
    <w:rsid w:val="00AD3C44"/>
    <w:rsid w:val="00CE6686"/>
    <w:rsid w:val="00F8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6366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 w:line="480" w:lineRule="auto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mbria" w:eastAsia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pBdr>
        <w:top w:val="nil"/>
        <w:left w:val="nil"/>
        <w:bottom w:val="nil"/>
        <w:right w:val="nil"/>
        <w:between w:val="nil"/>
      </w:pBdr>
      <w:jc w:val="center"/>
    </w:pPr>
    <w:rPr>
      <w:rFonts w:ascii="Arial" w:eastAsia="Arial" w:hAnsi="Arial" w:cs="Arial"/>
      <w:color w:val="000000"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pBdr>
        <w:top w:val="nil"/>
        <w:left w:val="nil"/>
        <w:bottom w:val="nil"/>
        <w:right w:val="nil"/>
        <w:between w:val="nil"/>
      </w:pBdr>
      <w:spacing w:after="60" w:line="480" w:lineRule="auto"/>
    </w:pPr>
    <w:rPr>
      <w:b/>
      <w:color w:val="000000"/>
    </w:r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17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7C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pBdr>
        <w:top w:val="nil"/>
        <w:left w:val="nil"/>
        <w:bottom w:val="nil"/>
        <w:right w:val="nil"/>
        <w:between w:val="nil"/>
      </w:pBdr>
      <w:spacing w:before="240" w:after="60" w:line="480" w:lineRule="auto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mbria" w:eastAsia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pBdr>
        <w:top w:val="nil"/>
        <w:left w:val="nil"/>
        <w:bottom w:val="nil"/>
        <w:right w:val="nil"/>
        <w:between w:val="nil"/>
      </w:pBdr>
      <w:jc w:val="center"/>
    </w:pPr>
    <w:rPr>
      <w:rFonts w:ascii="Arial" w:eastAsia="Arial" w:hAnsi="Arial" w:cs="Arial"/>
      <w:color w:val="000000"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pBdr>
        <w:top w:val="nil"/>
        <w:left w:val="nil"/>
        <w:bottom w:val="nil"/>
        <w:right w:val="nil"/>
        <w:between w:val="nil"/>
      </w:pBdr>
      <w:spacing w:after="60" w:line="480" w:lineRule="auto"/>
    </w:pPr>
    <w:rPr>
      <w:b/>
      <w:color w:val="000000"/>
    </w:r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17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7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312</Words>
  <Characters>13184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</dc:creator>
  <cp:keywords/>
  <dc:description/>
  <cp:lastModifiedBy>João Vidal</cp:lastModifiedBy>
  <cp:revision>3</cp:revision>
  <dcterms:created xsi:type="dcterms:W3CDTF">2018-11-18T13:04:00Z</dcterms:created>
  <dcterms:modified xsi:type="dcterms:W3CDTF">2018-11-2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422.2947222222</vt:r8>
  </property>
  <property fmtid="{D5CDD505-2E9C-101B-9397-08002B2CF9AE}" pid="3" name="UseTimer">
    <vt:bool>false</vt:bool>
  </property>
</Properties>
</file>